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D2862" w14:textId="27BD9467" w:rsidR="00A178BE" w:rsidRPr="000947D2" w:rsidRDefault="00A178BE" w:rsidP="008D5F79">
      <w:pPr>
        <w:shd w:val="clear" w:color="auto" w:fill="FFFFFF" w:themeFill="background1"/>
        <w:rPr>
          <w:b/>
          <w:bCs/>
          <w:sz w:val="20"/>
          <w:szCs w:val="20"/>
        </w:rPr>
      </w:pPr>
      <w:r w:rsidRPr="000947D2">
        <w:rPr>
          <w:b/>
          <w:bCs/>
          <w:sz w:val="20"/>
          <w:szCs w:val="20"/>
        </w:rPr>
        <w:t>Table 2. Items for reporting survey studies</w:t>
      </w:r>
      <w:r w:rsidR="002D2EBB" w:rsidRPr="000947D2">
        <w:rPr>
          <w:b/>
          <w:bCs/>
          <w:sz w:val="20"/>
          <w:szCs w:val="20"/>
        </w:rPr>
        <w:t xml:space="preserve"> </w:t>
      </w:r>
      <w:r w:rsidR="002D2EBB" w:rsidRPr="000947D2">
        <w:rPr>
          <w:b/>
          <w:bCs/>
          <w:sz w:val="20"/>
          <w:szCs w:val="20"/>
        </w:rPr>
        <w:fldChar w:fldCharType="begin">
          <w:fldData xml:space="preserve">PEVuZE5vdGU+PENpdGU+PEF1dGhvcj5aaW1iYTwvQXV0aG9yPjxZZWFyPjIwMjM8L1llYXI+PFJl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</w:fldData>
        </w:fldChar>
      </w:r>
      <w:r w:rsidR="002D2EBB" w:rsidRPr="000947D2">
        <w:rPr>
          <w:b/>
          <w:bCs/>
          <w:sz w:val="20"/>
          <w:szCs w:val="20"/>
        </w:rPr>
        <w:instrText xml:space="preserve"> ADDIN EN.CITE </w:instrText>
      </w:r>
      <w:r w:rsidR="002D2EBB" w:rsidRPr="000947D2">
        <w:rPr>
          <w:b/>
          <w:bCs/>
          <w:sz w:val="20"/>
          <w:szCs w:val="20"/>
        </w:rPr>
        <w:fldChar w:fldCharType="begin">
          <w:fldData xml:space="preserve">PEVuZE5vdGU+PENpdGU+PEF1dGhvcj5aaW1iYTwvQXV0aG9yPjxZZWFyPjIwMjM8L1llYXI+PFJl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</w:fldData>
        </w:fldChar>
      </w:r>
      <w:r w:rsidR="002D2EBB" w:rsidRPr="000947D2">
        <w:rPr>
          <w:b/>
          <w:bCs/>
          <w:sz w:val="20"/>
          <w:szCs w:val="20"/>
        </w:rPr>
        <w:instrText xml:space="preserve"> ADDIN EN.CITE.DATA </w:instrText>
      </w:r>
      <w:r w:rsidR="002D2EBB" w:rsidRPr="000947D2">
        <w:rPr>
          <w:b/>
          <w:bCs/>
          <w:sz w:val="20"/>
          <w:szCs w:val="20"/>
        </w:rPr>
      </w:r>
      <w:r w:rsidR="002D2EBB" w:rsidRPr="000947D2">
        <w:rPr>
          <w:b/>
          <w:bCs/>
          <w:sz w:val="20"/>
          <w:szCs w:val="20"/>
        </w:rPr>
        <w:fldChar w:fldCharType="end"/>
      </w:r>
      <w:r w:rsidR="002D2EBB" w:rsidRPr="000947D2">
        <w:rPr>
          <w:b/>
          <w:bCs/>
          <w:sz w:val="20"/>
          <w:szCs w:val="20"/>
        </w:rPr>
      </w:r>
      <w:r w:rsidR="002D2EBB" w:rsidRPr="000947D2">
        <w:rPr>
          <w:b/>
          <w:bCs/>
          <w:sz w:val="20"/>
          <w:szCs w:val="20"/>
        </w:rPr>
        <w:fldChar w:fldCharType="separate"/>
      </w:r>
      <w:r w:rsidR="002D2EBB" w:rsidRPr="000947D2">
        <w:rPr>
          <w:b/>
          <w:bCs/>
          <w:noProof/>
          <w:sz w:val="20"/>
          <w:szCs w:val="20"/>
        </w:rPr>
        <w:t>[1]</w:t>
      </w:r>
      <w:r w:rsidR="002D2EBB" w:rsidRPr="000947D2">
        <w:rPr>
          <w:b/>
          <w:bCs/>
          <w:sz w:val="20"/>
          <w:szCs w:val="20"/>
        </w:rPr>
        <w:fldChar w:fldCharType="end"/>
      </w:r>
      <w:r w:rsidR="002D2EBB" w:rsidRPr="000947D2">
        <w:rPr>
          <w:b/>
          <w:bCs/>
          <w:sz w:val="20"/>
          <w:szCs w:val="20"/>
        </w:rPr>
        <w:t>.</w:t>
      </w:r>
    </w:p>
    <w:tbl>
      <w:tblPr>
        <w:tblW w:w="9026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2304"/>
        <w:gridCol w:w="4849"/>
        <w:gridCol w:w="1400"/>
      </w:tblGrid>
      <w:tr w:rsidR="000947D2" w:rsidRPr="000947D2" w14:paraId="15810CFC" w14:textId="59E107E2" w:rsidTr="008D5F79">
        <w:trPr>
          <w:tblHeader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630082" w14:textId="77777777" w:rsidR="003F232C" w:rsidRPr="000947D2" w:rsidRDefault="003F232C" w:rsidP="008D5F79">
            <w:pPr>
              <w:shd w:val="clear" w:color="auto" w:fill="FFFFFF" w:themeFill="background1"/>
              <w:rPr>
                <w:b/>
                <w:bCs/>
                <w:sz w:val="20"/>
                <w:szCs w:val="20"/>
              </w:rPr>
            </w:pPr>
            <w:r w:rsidRPr="000947D2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174AF3" w14:textId="77777777" w:rsidR="003F232C" w:rsidRPr="000947D2" w:rsidRDefault="003F232C" w:rsidP="008D5F79">
            <w:pPr>
              <w:shd w:val="clear" w:color="auto" w:fill="FFFFFF" w:themeFill="background1"/>
              <w:rPr>
                <w:b/>
                <w:bCs/>
                <w:sz w:val="20"/>
                <w:szCs w:val="20"/>
              </w:rPr>
            </w:pPr>
            <w:r w:rsidRPr="000947D2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A3304F" w14:textId="77777777" w:rsidR="003F232C" w:rsidRPr="000947D2" w:rsidRDefault="003F232C" w:rsidP="008D5F79">
            <w:pPr>
              <w:shd w:val="clear" w:color="auto" w:fill="FFFFFF" w:themeFill="background1"/>
              <w:rPr>
                <w:b/>
                <w:bCs/>
                <w:sz w:val="20"/>
                <w:szCs w:val="20"/>
              </w:rPr>
            </w:pPr>
            <w:r w:rsidRPr="000947D2"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1326" w:type="dxa"/>
            <w:shd w:val="clear" w:color="auto" w:fill="FFFFFF" w:themeFill="background1"/>
          </w:tcPr>
          <w:p w14:paraId="28F843B1" w14:textId="209DC256" w:rsidR="003F232C" w:rsidRPr="000947D2" w:rsidRDefault="003F232C" w:rsidP="008D5F79">
            <w:pPr>
              <w:shd w:val="clear" w:color="auto" w:fill="FFFFFF" w:themeFill="background1"/>
              <w:rPr>
                <w:b/>
                <w:bCs/>
                <w:sz w:val="20"/>
                <w:szCs w:val="20"/>
              </w:rPr>
            </w:pPr>
            <w:r w:rsidRPr="000947D2">
              <w:rPr>
                <w:b/>
                <w:bCs/>
                <w:sz w:val="20"/>
                <w:szCs w:val="20"/>
              </w:rPr>
              <w:t>Page</w:t>
            </w:r>
          </w:p>
        </w:tc>
      </w:tr>
      <w:tr w:rsidR="000947D2" w:rsidRPr="000947D2" w14:paraId="271BD20E" w14:textId="5749A7EE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DBE19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86905C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Title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0EE96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flect on the survey subject, target respondents (e.g., patients, specialists, public representatives), obtained results, and study design (online, non-web-based, cross-sectional, longitudinal).</w:t>
            </w:r>
          </w:p>
        </w:tc>
        <w:tc>
          <w:tcPr>
            <w:tcW w:w="1326" w:type="dxa"/>
            <w:shd w:val="clear" w:color="auto" w:fill="FFFFFF" w:themeFill="background1"/>
          </w:tcPr>
          <w:p w14:paraId="3FBC2C01" w14:textId="2EF2F881" w:rsidR="003F232C" w:rsidRPr="000947D2" w:rsidRDefault="002D2EBB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</w:t>
            </w:r>
          </w:p>
        </w:tc>
      </w:tr>
      <w:tr w:rsidR="000947D2" w:rsidRPr="000947D2" w14:paraId="16F861FC" w14:textId="30F0F456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56362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696D6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Abstract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E9721C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ovide a structured abstract with an introduction, aims, results, and conclusion.</w:t>
            </w:r>
          </w:p>
        </w:tc>
        <w:tc>
          <w:tcPr>
            <w:tcW w:w="1326" w:type="dxa"/>
            <w:shd w:val="clear" w:color="auto" w:fill="FFFFFF" w:themeFill="background1"/>
          </w:tcPr>
          <w:p w14:paraId="26DA5625" w14:textId="29F13B10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947D2" w:rsidRPr="000947D2" w14:paraId="4ACD84C5" w14:textId="2127872F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D3AFFA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12E2D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Keyword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94FD7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Add the term "surveys and questionnaires" along with subject keywords to increase retrieval of the survey report.</w:t>
            </w:r>
          </w:p>
        </w:tc>
        <w:tc>
          <w:tcPr>
            <w:tcW w:w="1326" w:type="dxa"/>
            <w:shd w:val="clear" w:color="auto" w:fill="FFFFFF" w:themeFill="background1"/>
          </w:tcPr>
          <w:p w14:paraId="0479E354" w14:textId="3E48169E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947D2" w:rsidRPr="000947D2" w14:paraId="088D520E" w14:textId="5312CB68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6B43A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0FE99D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Introduction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81F47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Analyze available evidence, relevant reviews, and surveys to justify the need for current study and questionnaire sections.</w:t>
            </w:r>
          </w:p>
        </w:tc>
        <w:tc>
          <w:tcPr>
            <w:tcW w:w="1326" w:type="dxa"/>
            <w:shd w:val="clear" w:color="auto" w:fill="FFFFFF" w:themeFill="background1"/>
          </w:tcPr>
          <w:p w14:paraId="719ED25B" w14:textId="6B730FE2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13122FF9" w14:textId="77777777" w:rsidR="002D2EBB" w:rsidRPr="000947D2" w:rsidRDefault="002D2EBB" w:rsidP="008D5F79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</w:p>
        </w:tc>
      </w:tr>
      <w:tr w:rsidR="000947D2" w:rsidRPr="000947D2" w14:paraId="479F4316" w14:textId="3BC7191B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91931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C5A9E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Aim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150CF7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esent specific and innovative aims.</w:t>
            </w:r>
          </w:p>
        </w:tc>
        <w:tc>
          <w:tcPr>
            <w:tcW w:w="1326" w:type="dxa"/>
            <w:shd w:val="clear" w:color="auto" w:fill="FFFFFF" w:themeFill="background1"/>
          </w:tcPr>
          <w:p w14:paraId="601AFCBE" w14:textId="6DA88FAC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1E86E4C2" w14:textId="065F005C" w:rsidTr="008D5F79">
        <w:trPr>
          <w:tblCellSpacing w:w="15" w:type="dxa"/>
        </w:trPr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DD774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36129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Method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753535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Highlight study design (e.g., web-based, non-web-based, cross-sectional, longitudinal).</w:t>
            </w:r>
          </w:p>
        </w:tc>
        <w:tc>
          <w:tcPr>
            <w:tcW w:w="1326" w:type="dxa"/>
            <w:shd w:val="clear" w:color="auto" w:fill="FFFFFF" w:themeFill="background1"/>
          </w:tcPr>
          <w:p w14:paraId="059D7C27" w14:textId="712E3910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19992992" w14:textId="05B09686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802AA4A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94B9B1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8ABD9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Specify the survey datelines and characterize time periods (data collection during a crisis [pandemic, wartime] or certain global movements, campaigns, or interventions).</w:t>
            </w:r>
          </w:p>
        </w:tc>
        <w:tc>
          <w:tcPr>
            <w:tcW w:w="1326" w:type="dxa"/>
            <w:shd w:val="clear" w:color="auto" w:fill="FFFFFF" w:themeFill="background1"/>
          </w:tcPr>
          <w:p w14:paraId="628B488D" w14:textId="12A2538F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39025BA9" w14:textId="146B3A11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3DC9158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FC0A57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C99F2B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Describe the surveyed respondents’ characteristics.</w:t>
            </w:r>
          </w:p>
        </w:tc>
        <w:tc>
          <w:tcPr>
            <w:tcW w:w="1326" w:type="dxa"/>
            <w:shd w:val="clear" w:color="auto" w:fill="FFFFFF" w:themeFill="background1"/>
          </w:tcPr>
          <w:p w14:paraId="709F66C7" w14:textId="6D06908F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D2EBB" w:rsidRPr="000947D2">
              <w:rPr>
                <w:sz w:val="20"/>
                <w:szCs w:val="20"/>
              </w:rPr>
              <w:t>, Table 1.</w:t>
            </w:r>
          </w:p>
        </w:tc>
      </w:tr>
      <w:tr w:rsidR="000947D2" w:rsidRPr="000947D2" w14:paraId="7E974F2F" w14:textId="2E36E0DF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A8326F5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47A403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FDAB08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Characterize the questionnaire domains and the number of questions in each domain.</w:t>
            </w:r>
          </w:p>
        </w:tc>
        <w:tc>
          <w:tcPr>
            <w:tcW w:w="1326" w:type="dxa"/>
            <w:shd w:val="clear" w:color="auto" w:fill="FFFFFF" w:themeFill="background1"/>
          </w:tcPr>
          <w:p w14:paraId="0A5D992A" w14:textId="1A62394B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392D3635" w14:textId="43C9A50B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DC5B2E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746C8F3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BE5E1D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ovide details of preserving confidentiality and anonymity</w:t>
            </w:r>
          </w:p>
        </w:tc>
        <w:tc>
          <w:tcPr>
            <w:tcW w:w="1326" w:type="dxa"/>
            <w:shd w:val="clear" w:color="auto" w:fill="FFFFFF" w:themeFill="background1"/>
          </w:tcPr>
          <w:p w14:paraId="29CD6719" w14:textId="4383324F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7A6874CF" w14:textId="47F8E43A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685678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6E1321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4C1903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Describe pretesting and pilot testing (experts and respondents involved), the number of revision rounds, and the average time for filling out the questionnaire.</w:t>
            </w:r>
          </w:p>
        </w:tc>
        <w:tc>
          <w:tcPr>
            <w:tcW w:w="1326" w:type="dxa"/>
            <w:shd w:val="clear" w:color="auto" w:fill="FFFFFF" w:themeFill="background1"/>
          </w:tcPr>
          <w:p w14:paraId="32585D1D" w14:textId="495F2F38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7693D8C5" w14:textId="02F8E56D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456188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5F86357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07C81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port content and face validity (quality, completeness, and feasibility of the questionnaire and its appeal to relevant respondents).</w:t>
            </w:r>
          </w:p>
        </w:tc>
        <w:tc>
          <w:tcPr>
            <w:tcW w:w="1326" w:type="dxa"/>
            <w:shd w:val="clear" w:color="auto" w:fill="FFFFFF" w:themeFill="background1"/>
          </w:tcPr>
          <w:p w14:paraId="21862971" w14:textId="0A82945B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4BAAE077" w14:textId="32F0994A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0EFE32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DEACE2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F3665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Add details of an employed survey platform for web-based surveys (e.g., SurveyMonkey, Google Forms, etc.).</w:t>
            </w:r>
          </w:p>
        </w:tc>
        <w:tc>
          <w:tcPr>
            <w:tcW w:w="1326" w:type="dxa"/>
            <w:shd w:val="clear" w:color="auto" w:fill="FFFFFF" w:themeFill="background1"/>
          </w:tcPr>
          <w:p w14:paraId="53357011" w14:textId="2E8F3929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</w:t>
            </w:r>
          </w:p>
        </w:tc>
      </w:tr>
      <w:tr w:rsidR="000947D2" w:rsidRPr="000947D2" w14:paraId="75B5DDBB" w14:textId="44192141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7572178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4FDC89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0569B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port modes of questionnaire distribution (e.g., via certain social media channels, emails, face-to-face interviews, and postal mail).</w:t>
            </w:r>
          </w:p>
        </w:tc>
        <w:tc>
          <w:tcPr>
            <w:tcW w:w="1326" w:type="dxa"/>
            <w:shd w:val="clear" w:color="auto" w:fill="FFFFFF" w:themeFill="background1"/>
          </w:tcPr>
          <w:p w14:paraId="131D95BB" w14:textId="15602411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7289F8FD" w14:textId="7105D59C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D0854F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3B0F96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5BA9B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Clarify when and how many times survey reminders were circulated.</w:t>
            </w:r>
          </w:p>
        </w:tc>
        <w:tc>
          <w:tcPr>
            <w:tcW w:w="1326" w:type="dxa"/>
            <w:shd w:val="clear" w:color="auto" w:fill="FFFFFF" w:themeFill="background1"/>
          </w:tcPr>
          <w:p w14:paraId="07E0C819" w14:textId="2F0A7A11" w:rsidR="003F232C" w:rsidRPr="000947D2" w:rsidRDefault="002D2EBB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N/A</w:t>
            </w:r>
          </w:p>
        </w:tc>
      </w:tr>
      <w:tr w:rsidR="000947D2" w:rsidRPr="000947D2" w14:paraId="6EF2BC36" w14:textId="55691576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21EE4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ABE26A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Adherence to research reporting standard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DCC15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fer to recommendations or their combinations consulted for reporting.</w:t>
            </w:r>
          </w:p>
        </w:tc>
        <w:tc>
          <w:tcPr>
            <w:tcW w:w="1326" w:type="dxa"/>
            <w:shd w:val="clear" w:color="auto" w:fill="FFFFFF" w:themeFill="background1"/>
          </w:tcPr>
          <w:p w14:paraId="3B693A6A" w14:textId="5375CFB1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6BD3AC57" w14:textId="4EF2D996" w:rsidTr="008D5F79">
        <w:trPr>
          <w:tblCellSpacing w:w="15" w:type="dxa"/>
        </w:trPr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2B62F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81A263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Ethics section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3F6A0A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ovide ethics committee approval/waiver date, protocol number, and name of the ethics committee.</w:t>
            </w:r>
          </w:p>
        </w:tc>
        <w:tc>
          <w:tcPr>
            <w:tcW w:w="1326" w:type="dxa"/>
            <w:shd w:val="clear" w:color="auto" w:fill="FFFFFF" w:themeFill="background1"/>
          </w:tcPr>
          <w:p w14:paraId="55922A9B" w14:textId="67B3AA4A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0E4D6A47" w14:textId="6379515A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28773FA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17906B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03DD4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fer to documents of national health research authorities that regulate the ethics review waiver/exemption.</w:t>
            </w:r>
          </w:p>
        </w:tc>
        <w:tc>
          <w:tcPr>
            <w:tcW w:w="1326" w:type="dxa"/>
            <w:shd w:val="clear" w:color="auto" w:fill="FFFFFF" w:themeFill="background1"/>
          </w:tcPr>
          <w:p w14:paraId="4032C9C1" w14:textId="67944ECC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947D2" w:rsidRPr="000947D2" w14:paraId="15A7550C" w14:textId="7772C5B4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AF2EC2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45A5D25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B4517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Justify the ethics review exemption in view of the survey's non-interventional origin and absence of informational and psychological risks/harms.</w:t>
            </w:r>
          </w:p>
        </w:tc>
        <w:tc>
          <w:tcPr>
            <w:tcW w:w="1326" w:type="dxa"/>
            <w:shd w:val="clear" w:color="auto" w:fill="FFFFFF" w:themeFill="background1"/>
          </w:tcPr>
          <w:p w14:paraId="09178D5E" w14:textId="5CCD0783" w:rsidR="003F232C" w:rsidRPr="000947D2" w:rsidRDefault="002D2EBB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N/A</w:t>
            </w:r>
          </w:p>
        </w:tc>
      </w:tr>
      <w:tr w:rsidR="000947D2" w:rsidRPr="000947D2" w14:paraId="03D683B1" w14:textId="6797161A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F76740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E4DA24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5876E8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ovide details of monetary or other incentives, written informed consents, confidentiality and anonymity, and mechanisms to avoid multiple entries by the same respondents.</w:t>
            </w:r>
          </w:p>
        </w:tc>
        <w:tc>
          <w:tcPr>
            <w:tcW w:w="1326" w:type="dxa"/>
            <w:shd w:val="clear" w:color="auto" w:fill="FFFFFF" w:themeFill="background1"/>
          </w:tcPr>
          <w:p w14:paraId="2A37E42C" w14:textId="7449DA9C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2735155A" w14:textId="3D394812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86D5D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C7AB2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Statistical analyse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FE84B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port descriptive statistics, how categorical data were compared (chi-square or Fisher's exact tests), whether parametric and non-parametric tests and regression analyses were employed, level of significance, and statistical package used.</w:t>
            </w:r>
          </w:p>
        </w:tc>
        <w:tc>
          <w:tcPr>
            <w:tcW w:w="1326" w:type="dxa"/>
            <w:shd w:val="clear" w:color="auto" w:fill="FFFFFF" w:themeFill="background1"/>
          </w:tcPr>
          <w:p w14:paraId="598EBD71" w14:textId="7FE50DA0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947D2" w:rsidRPr="000947D2" w14:paraId="5BB77D05" w14:textId="54068F43" w:rsidTr="008D5F79">
        <w:trPr>
          <w:tblCellSpacing w:w="15" w:type="dxa"/>
        </w:trPr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80E720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2F90C3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Result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D1766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port response rates in absolute numbers and percentages if the target population was established by methods other than convenience sampling.</w:t>
            </w:r>
          </w:p>
        </w:tc>
        <w:tc>
          <w:tcPr>
            <w:tcW w:w="1326" w:type="dxa"/>
            <w:shd w:val="clear" w:color="auto" w:fill="FFFFFF" w:themeFill="background1"/>
          </w:tcPr>
          <w:p w14:paraId="1AB2D6CF" w14:textId="50BE31F7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3DB17FA8" w14:textId="59E77207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2944067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1B9691D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023B81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flect on missing data.</w:t>
            </w:r>
          </w:p>
        </w:tc>
        <w:tc>
          <w:tcPr>
            <w:tcW w:w="1326" w:type="dxa"/>
            <w:shd w:val="clear" w:color="auto" w:fill="FFFFFF" w:themeFill="background1"/>
          </w:tcPr>
          <w:p w14:paraId="1F0E648A" w14:textId="4DD954FF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03581FB0" w14:textId="0633CE7D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D7B27EC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8B7650B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AC4EC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Provide respondents' details to characterize their representativeness and exclude/minimize nonresponse influence.</w:t>
            </w:r>
          </w:p>
        </w:tc>
        <w:tc>
          <w:tcPr>
            <w:tcW w:w="1326" w:type="dxa"/>
            <w:shd w:val="clear" w:color="auto" w:fill="FFFFFF" w:themeFill="background1"/>
          </w:tcPr>
          <w:p w14:paraId="0C854869" w14:textId="418C94D7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947D2" w:rsidRPr="000947D2" w14:paraId="0DDEDDB4" w14:textId="7037A40E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6C4572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550B0E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9ECB0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Insert eye-catching and color graphs and informative tables pointing to the most remarkable results, without recapitulating the same data in the text.</w:t>
            </w:r>
          </w:p>
        </w:tc>
        <w:tc>
          <w:tcPr>
            <w:tcW w:w="1326" w:type="dxa"/>
            <w:shd w:val="clear" w:color="auto" w:fill="FFFFFF" w:themeFill="background1"/>
          </w:tcPr>
          <w:p w14:paraId="219DAAF8" w14:textId="7B249CA5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 xml:space="preserve">Figure 1 and 2 Table 1 to </w:t>
            </w:r>
            <w:r w:rsidR="00CB6E48">
              <w:rPr>
                <w:sz w:val="20"/>
                <w:szCs w:val="20"/>
              </w:rPr>
              <w:t>5</w:t>
            </w:r>
          </w:p>
        </w:tc>
      </w:tr>
      <w:tr w:rsidR="000947D2" w:rsidRPr="000947D2" w14:paraId="7C52BB54" w14:textId="38B4A591" w:rsidTr="008D5F79">
        <w:trPr>
          <w:tblCellSpacing w:w="15" w:type="dxa"/>
        </w:trPr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EBEAED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A06A3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Discussion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171A2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Clarify what is new.</w:t>
            </w:r>
          </w:p>
        </w:tc>
        <w:tc>
          <w:tcPr>
            <w:tcW w:w="1326" w:type="dxa"/>
            <w:shd w:val="clear" w:color="auto" w:fill="FFFFFF" w:themeFill="background1"/>
          </w:tcPr>
          <w:p w14:paraId="05406B5E" w14:textId="224C8C76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3</w:t>
            </w:r>
          </w:p>
        </w:tc>
      </w:tr>
      <w:tr w:rsidR="000947D2" w:rsidRPr="000947D2" w14:paraId="0780A5BD" w14:textId="1363B7C3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CE9871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75EF734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25B43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Analyze limitations by reflecting on low response rate, small sample size, non-response, missing data, a long timeline of collecting responses, language of the questionnaire other than English, and generalizability of the survey results.</w:t>
            </w:r>
          </w:p>
        </w:tc>
        <w:tc>
          <w:tcPr>
            <w:tcW w:w="1326" w:type="dxa"/>
            <w:shd w:val="clear" w:color="auto" w:fill="FFFFFF" w:themeFill="background1"/>
          </w:tcPr>
          <w:p w14:paraId="738D79AC" w14:textId="19EE0054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4</w:t>
            </w:r>
          </w:p>
        </w:tc>
      </w:tr>
      <w:tr w:rsidR="000947D2" w:rsidRPr="000947D2" w14:paraId="12DCE638" w14:textId="1581A06A" w:rsidTr="008D5F79">
        <w:trPr>
          <w:tblCellSpacing w:w="15" w:type="dxa"/>
        </w:trPr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62F6D5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A44BE8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Author contributions and acknowledgement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00C6F2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Identify the authors who drafted the questionnaire and survey report.</w:t>
            </w:r>
          </w:p>
        </w:tc>
        <w:tc>
          <w:tcPr>
            <w:tcW w:w="1326" w:type="dxa"/>
            <w:shd w:val="clear" w:color="auto" w:fill="FFFFFF" w:themeFill="background1"/>
          </w:tcPr>
          <w:p w14:paraId="28F3CFC3" w14:textId="5E337453" w:rsidR="003F232C" w:rsidRPr="000947D2" w:rsidRDefault="000E5952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947D2" w:rsidRPr="000947D2" w14:paraId="6E601265" w14:textId="2C7629BB" w:rsidTr="008D5F79">
        <w:trPr>
          <w:tblCellSpacing w:w="15" w:type="dxa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F789D9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1420931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D6748C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List non-author/technical contributions for questionnaire dissemination, promotion, and data collection.</w:t>
            </w:r>
          </w:p>
        </w:tc>
        <w:tc>
          <w:tcPr>
            <w:tcW w:w="1326" w:type="dxa"/>
            <w:shd w:val="clear" w:color="auto" w:fill="FFFFFF" w:themeFill="background1"/>
          </w:tcPr>
          <w:p w14:paraId="4C2BC61F" w14:textId="12C00F52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N/A</w:t>
            </w:r>
          </w:p>
        </w:tc>
      </w:tr>
      <w:tr w:rsidR="000947D2" w:rsidRPr="000947D2" w14:paraId="028E91DB" w14:textId="465C6F46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AEA28D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9EF0CA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Disclosure of interests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8828B7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Disclose potential conflicts which may affect the validity and reliability of the survey.</w:t>
            </w:r>
          </w:p>
        </w:tc>
        <w:tc>
          <w:tcPr>
            <w:tcW w:w="1326" w:type="dxa"/>
            <w:shd w:val="clear" w:color="auto" w:fill="FFFFFF" w:themeFill="background1"/>
          </w:tcPr>
          <w:p w14:paraId="6325AC5D" w14:textId="33289C1C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</w:t>
            </w:r>
            <w:r w:rsidR="000E5952">
              <w:rPr>
                <w:sz w:val="20"/>
                <w:szCs w:val="20"/>
              </w:rPr>
              <w:t>4</w:t>
            </w:r>
          </w:p>
        </w:tc>
      </w:tr>
      <w:tr w:rsidR="000947D2" w:rsidRPr="000947D2" w14:paraId="05ECD8CA" w14:textId="3752671E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7E39D4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7D52FE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Funding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E5A4B6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Report funding sources, provision of software, and open-access funding, if available.</w:t>
            </w:r>
          </w:p>
        </w:tc>
        <w:tc>
          <w:tcPr>
            <w:tcW w:w="1326" w:type="dxa"/>
            <w:shd w:val="clear" w:color="auto" w:fill="FFFFFF" w:themeFill="background1"/>
          </w:tcPr>
          <w:p w14:paraId="6F4AC2FC" w14:textId="01D5DF9C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</w:t>
            </w:r>
            <w:r w:rsidR="000E5952">
              <w:rPr>
                <w:sz w:val="20"/>
                <w:szCs w:val="20"/>
              </w:rPr>
              <w:t>4</w:t>
            </w:r>
          </w:p>
        </w:tc>
      </w:tr>
      <w:tr w:rsidR="000947D2" w:rsidRPr="000947D2" w14:paraId="22DAC2E3" w14:textId="22273CA1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456039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289564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Open data sharing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C0C1E1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Add a note about the availability of data for post-publication analyses.</w:t>
            </w:r>
          </w:p>
        </w:tc>
        <w:tc>
          <w:tcPr>
            <w:tcW w:w="1326" w:type="dxa"/>
            <w:shd w:val="clear" w:color="auto" w:fill="FFFFFF" w:themeFill="background1"/>
          </w:tcPr>
          <w:p w14:paraId="564DA25C" w14:textId="0BBA4734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</w:t>
            </w:r>
            <w:r w:rsidR="000E5952">
              <w:rPr>
                <w:sz w:val="20"/>
                <w:szCs w:val="20"/>
              </w:rPr>
              <w:t>4</w:t>
            </w:r>
          </w:p>
        </w:tc>
      </w:tr>
      <w:tr w:rsidR="000947D2" w:rsidRPr="000947D2" w14:paraId="06628CC7" w14:textId="7B5A9443" w:rsidTr="008D5F79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734965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D373B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Appendix</w:t>
            </w:r>
          </w:p>
        </w:tc>
        <w:tc>
          <w:tcPr>
            <w:tcW w:w="4819" w:type="dxa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0C27DF" w14:textId="77777777" w:rsidR="003F232C" w:rsidRPr="000947D2" w:rsidRDefault="003F232C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• Submit an English version of the questionnaire.</w:t>
            </w:r>
          </w:p>
        </w:tc>
        <w:tc>
          <w:tcPr>
            <w:tcW w:w="1326" w:type="dxa"/>
            <w:shd w:val="clear" w:color="auto" w:fill="FFFFFF" w:themeFill="background1"/>
          </w:tcPr>
          <w:p w14:paraId="5CF6BD4F" w14:textId="6D22480D" w:rsidR="003F232C" w:rsidRPr="000947D2" w:rsidRDefault="00080110" w:rsidP="008D5F79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0947D2">
              <w:rPr>
                <w:sz w:val="20"/>
                <w:szCs w:val="20"/>
              </w:rPr>
              <w:t>Supplementary file 1.</w:t>
            </w:r>
          </w:p>
        </w:tc>
      </w:tr>
    </w:tbl>
    <w:p w14:paraId="12D09CC9" w14:textId="77777777" w:rsidR="002D2EBB" w:rsidRPr="000947D2" w:rsidRDefault="002D2EBB" w:rsidP="008D5F79">
      <w:pPr>
        <w:shd w:val="clear" w:color="auto" w:fill="FFFFFF" w:themeFill="background1"/>
        <w:rPr>
          <w:sz w:val="20"/>
          <w:szCs w:val="20"/>
        </w:rPr>
      </w:pPr>
    </w:p>
    <w:p w14:paraId="00B9CC5B" w14:textId="77777777" w:rsidR="002D2EBB" w:rsidRPr="000947D2" w:rsidRDefault="002D2EBB" w:rsidP="008D5F79">
      <w:pPr>
        <w:shd w:val="clear" w:color="auto" w:fill="FFFFFF" w:themeFill="background1"/>
        <w:rPr>
          <w:sz w:val="20"/>
          <w:szCs w:val="20"/>
        </w:rPr>
      </w:pPr>
    </w:p>
    <w:p w14:paraId="38422BD6" w14:textId="4B3ABEFC" w:rsidR="002D2EBB" w:rsidRPr="000947D2" w:rsidRDefault="002D2EBB" w:rsidP="008D5F79">
      <w:pPr>
        <w:pStyle w:val="EndNoteBibliography"/>
        <w:shd w:val="clear" w:color="auto" w:fill="FFFFFF" w:themeFill="background1"/>
      </w:pPr>
      <w:r w:rsidRPr="000947D2">
        <w:rPr>
          <w:sz w:val="20"/>
          <w:szCs w:val="20"/>
        </w:rPr>
        <w:fldChar w:fldCharType="begin"/>
      </w:r>
      <w:r w:rsidRPr="000947D2">
        <w:rPr>
          <w:sz w:val="20"/>
          <w:szCs w:val="20"/>
        </w:rPr>
        <w:instrText xml:space="preserve"> ADDIN EN.REFLIST </w:instrText>
      </w:r>
      <w:r w:rsidRPr="000947D2">
        <w:rPr>
          <w:sz w:val="20"/>
          <w:szCs w:val="20"/>
        </w:rPr>
        <w:fldChar w:fldCharType="separate"/>
      </w:r>
      <w:r w:rsidRPr="000947D2">
        <w:t>1.</w:t>
      </w:r>
      <w:r w:rsidRPr="000947D2">
        <w:tab/>
        <w:t xml:space="preserve">Zimba O, Gasparyan AY (2023) Designing, Conducting, and Reporting Survey Studies: A Primer for Researchers. J Korean Med Sci 38:e403. </w:t>
      </w:r>
      <w:hyperlink r:id="rId4" w:history="1">
        <w:r w:rsidRPr="000947D2">
          <w:rPr>
            <w:rStyle w:val="Hyperlink"/>
            <w:color w:val="auto"/>
          </w:rPr>
          <w:t>https://doi.org/10.3346/jkms.2023.38.e403</w:t>
        </w:r>
      </w:hyperlink>
      <w:r w:rsidRPr="000947D2">
        <w:t xml:space="preserve"> </w:t>
      </w:r>
    </w:p>
    <w:p w14:paraId="238AB352" w14:textId="7EA26D25" w:rsidR="003874B6" w:rsidRPr="000947D2" w:rsidRDefault="002D2EBB" w:rsidP="008D5F79">
      <w:pPr>
        <w:shd w:val="clear" w:color="auto" w:fill="FFFFFF" w:themeFill="background1"/>
        <w:rPr>
          <w:sz w:val="20"/>
          <w:szCs w:val="20"/>
        </w:rPr>
      </w:pPr>
      <w:r w:rsidRPr="000947D2">
        <w:rPr>
          <w:sz w:val="20"/>
          <w:szCs w:val="20"/>
        </w:rPr>
        <w:fldChar w:fldCharType="end"/>
      </w:r>
    </w:p>
    <w:sectPr w:rsidR="003874B6" w:rsidRPr="000947D2" w:rsidSect="00094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erawev55p9oers9955xpkvxewxtafaxzv&quot;&gt;My EndNote Library Midfoot OA&lt;record-ids&gt;&lt;item&gt;179&lt;/item&gt;&lt;/record-ids&gt;&lt;/item&gt;&lt;/Libraries&gt;"/>
  </w:docVars>
  <w:rsids>
    <w:rsidRoot w:val="00A178BE"/>
    <w:rsid w:val="00080110"/>
    <w:rsid w:val="000947D2"/>
    <w:rsid w:val="000E5952"/>
    <w:rsid w:val="000F4C10"/>
    <w:rsid w:val="002D2EBB"/>
    <w:rsid w:val="003874B6"/>
    <w:rsid w:val="003D2EFB"/>
    <w:rsid w:val="003F232C"/>
    <w:rsid w:val="004552D8"/>
    <w:rsid w:val="00794F18"/>
    <w:rsid w:val="008D5F79"/>
    <w:rsid w:val="009E6FC4"/>
    <w:rsid w:val="00A178BE"/>
    <w:rsid w:val="00CB6E48"/>
    <w:rsid w:val="00E2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5B66"/>
  <w15:chartTrackingRefBased/>
  <w15:docId w15:val="{226D7057-18A0-4067-A9BE-E21488BA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8B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52D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52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D2EB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EB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2EB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2EB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7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0152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46/jkms.2023.38.e4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Lim</dc:creator>
  <cp:keywords/>
  <dc:description/>
  <cp:lastModifiedBy>Polly Lim</cp:lastModifiedBy>
  <cp:revision>3</cp:revision>
  <dcterms:created xsi:type="dcterms:W3CDTF">2025-05-02T06:22:00Z</dcterms:created>
  <dcterms:modified xsi:type="dcterms:W3CDTF">2025-05-02T07:16:00Z</dcterms:modified>
</cp:coreProperties>
</file>